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CD6CE" w14:textId="4A2F23C2" w:rsidR="00CF40C1" w:rsidRPr="00DB59F7" w:rsidRDefault="006A48BF" w:rsidP="00CF40C1">
      <w:pPr>
        <w:widowControl w:val="0"/>
        <w:spacing w:line="360" w:lineRule="auto"/>
        <w:jc w:val="center"/>
        <w:outlineLvl w:val="0"/>
        <w:rPr>
          <w:b/>
          <w:sz w:val="22"/>
        </w:rPr>
      </w:pPr>
      <w:r>
        <w:rPr>
          <w:b/>
          <w:sz w:val="22"/>
        </w:rPr>
        <w:t>S4</w:t>
      </w:r>
      <w:r w:rsidR="00CF40C1">
        <w:rPr>
          <w:b/>
          <w:sz w:val="22"/>
        </w:rPr>
        <w:t xml:space="preserve"> </w:t>
      </w:r>
      <w:r w:rsidR="00CF40C1" w:rsidRPr="00E1543B">
        <w:rPr>
          <w:b/>
          <w:sz w:val="22"/>
        </w:rPr>
        <w:t>Table. Mapping statistics of mRNA-Seq and Ribo-Seq libraries.</w:t>
      </w:r>
    </w:p>
    <w:tbl>
      <w:tblPr>
        <w:tblW w:w="5202" w:type="pct"/>
        <w:jc w:val="center"/>
        <w:tblLayout w:type="fixed"/>
        <w:tblLook w:val="04A0" w:firstRow="1" w:lastRow="0" w:firstColumn="1" w:lastColumn="0" w:noHBand="0" w:noVBand="1"/>
      </w:tblPr>
      <w:tblGrid>
        <w:gridCol w:w="1596"/>
        <w:gridCol w:w="1262"/>
        <w:gridCol w:w="1258"/>
        <w:gridCol w:w="658"/>
        <w:gridCol w:w="925"/>
        <w:gridCol w:w="906"/>
        <w:gridCol w:w="1077"/>
        <w:gridCol w:w="769"/>
        <w:gridCol w:w="933"/>
      </w:tblGrid>
      <w:tr w:rsidR="00CF40C1" w:rsidRPr="00E1543B" w14:paraId="01783440" w14:textId="77777777" w:rsidTr="00E40B6E">
        <w:trPr>
          <w:trHeight w:val="697"/>
          <w:jc w:val="center"/>
        </w:trPr>
        <w:tc>
          <w:tcPr>
            <w:tcW w:w="8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97D33" w14:textId="77777777" w:rsidR="00CF40C1" w:rsidRPr="005D6B3B" w:rsidRDefault="00CF40C1" w:rsidP="00E40B6E">
            <w:pPr>
              <w:spacing w:line="160" w:lineRule="exact"/>
              <w:jc w:val="center"/>
              <w:rPr>
                <w:rFonts w:eastAsia="Times New Roman"/>
                <w:snapToGrid w:val="0"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Sample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54B144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Library type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7031" w14:textId="77777777" w:rsidR="00CF40C1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Pre-</w:t>
            </w:r>
          </w:p>
          <w:p w14:paraId="4CDA0229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treatment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AA32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Total reads</w:t>
            </w:r>
          </w:p>
          <w:p w14:paraId="093B2F10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(M)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25B2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>After quality control (M)*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EFF0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Unique mapping rate (%)</w:t>
            </w: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8E99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Multi mapping rate (%)</w:t>
            </w:r>
          </w:p>
        </w:tc>
        <w:tc>
          <w:tcPr>
            <w:tcW w:w="4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5735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Library size</w:t>
            </w:r>
          </w:p>
          <w:p w14:paraId="361934A4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(M)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054DC0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Mean coverage</w:t>
            </w:r>
          </w:p>
          <w:p w14:paraId="66846DE1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bCs/>
                <w:snapToGrid w:val="0"/>
                <w:color w:val="1F3763" w:themeColor="accent1" w:themeShade="7F"/>
                <w:sz w:val="16"/>
                <w:szCs w:val="16"/>
              </w:rPr>
            </w:pPr>
            <w:r w:rsidRPr="00E1543B">
              <w:rPr>
                <w:rFonts w:eastAsia="Times New Roman"/>
                <w:bCs/>
                <w:sz w:val="16"/>
                <w:szCs w:val="16"/>
              </w:rPr>
              <w:t>(</w:t>
            </w:r>
            <w:r w:rsidRPr="00E1543B">
              <w:rPr>
                <w:sz w:val="20"/>
                <w:szCs w:val="20"/>
              </w:rPr>
              <w:sym w:font="Symbol" w:char="F0B4"/>
            </w:r>
            <w:r w:rsidRPr="00E1543B">
              <w:rPr>
                <w:rFonts w:eastAsia="Times New Roman"/>
                <w:bCs/>
                <w:sz w:val="16"/>
                <w:szCs w:val="16"/>
              </w:rPr>
              <w:t>)</w:t>
            </w:r>
          </w:p>
        </w:tc>
      </w:tr>
      <w:tr w:rsidR="00CF40C1" w:rsidRPr="00E1543B" w14:paraId="5C511277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1E9D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S2 cell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8630C" w14:textId="77777777" w:rsidR="00CF40C1" w:rsidRPr="00E1543B" w:rsidRDefault="00CF40C1" w:rsidP="00E40B6E">
            <w:pPr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AC09" w14:textId="77777777" w:rsidR="00CF40C1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 xml:space="preserve">DMSO, </w:t>
            </w:r>
          </w:p>
          <w:p w14:paraId="6400A5AA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30min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6724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30.8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97A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1.7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0D99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8810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B3B6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4E85" w14:textId="77777777" w:rsidR="00CF40C1" w:rsidRPr="00E1543B" w:rsidRDefault="00CF40C1" w:rsidP="00E40B6E">
            <w:pPr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.0</w:t>
            </w:r>
          </w:p>
        </w:tc>
      </w:tr>
      <w:tr w:rsidR="00CF40C1" w:rsidRPr="00E1543B" w14:paraId="21FAF102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4A61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S2 cell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3B56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2C0" w14:textId="77777777" w:rsidR="00CF40C1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 xml:space="preserve">DMSO, </w:t>
            </w:r>
          </w:p>
          <w:p w14:paraId="30ACC7CB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30mi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7AA1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33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20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4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9EC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52FD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9DE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B47C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</w:tr>
      <w:tr w:rsidR="00CF40C1" w:rsidRPr="00E1543B" w14:paraId="708D7FC8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C26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S2 cell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0027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A38C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harringtonine, 30mi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015C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52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58C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4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CE8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121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C7E9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43A2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</w:tr>
      <w:tr w:rsidR="00CF40C1" w:rsidRPr="00E1543B" w14:paraId="7527D981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0500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0-2h embryo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8E02F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6FC5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CCC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62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E3E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52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023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FEB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C34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1EC1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2.9</w:t>
            </w:r>
          </w:p>
        </w:tc>
      </w:tr>
      <w:tr w:rsidR="00CF40C1" w:rsidRPr="00E1543B" w14:paraId="6D2D83EB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32C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-6h embryo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10ED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FC6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1758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6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6495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52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8B4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48BB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B0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5E97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2.5</w:t>
            </w:r>
          </w:p>
        </w:tc>
      </w:tr>
      <w:tr w:rsidR="00CF40C1" w:rsidRPr="00E1543B" w14:paraId="47ADB610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D000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6-12h embryo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4CC5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E0F4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E41B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54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B63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5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ACED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D73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228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F63F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9.3</w:t>
            </w:r>
          </w:p>
        </w:tc>
      </w:tr>
      <w:tr w:rsidR="00CF40C1" w:rsidRPr="00E1543B" w14:paraId="38448CF3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624B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2-24h embryo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D953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053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F470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62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1E1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50.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408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3AE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E6B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FFA8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1.6</w:t>
            </w:r>
          </w:p>
        </w:tc>
      </w:tr>
      <w:tr w:rsidR="00CF40C1" w:rsidRPr="00E1543B" w14:paraId="48076FEE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139B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T</w:t>
            </w:r>
            <w:r w:rsidRPr="00E1543B">
              <w:rPr>
                <w:rFonts w:eastAsia="Times New Roman"/>
                <w:sz w:val="16"/>
                <w:szCs w:val="16"/>
              </w:rPr>
              <w:t>hird-instar larv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E62C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D6B1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FA5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59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1A91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5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136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316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3B6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5F0E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8.7</w:t>
            </w:r>
          </w:p>
        </w:tc>
      </w:tr>
      <w:tr w:rsidR="00CF40C1" w:rsidRPr="00E1543B" w14:paraId="2C4ECF8E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E11D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P7-8 pup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05B5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A10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A2AB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54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44E6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1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1008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F301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16A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BB5D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7.7</w:t>
            </w:r>
          </w:p>
        </w:tc>
      </w:tr>
      <w:tr w:rsidR="00CF40C1" w:rsidRPr="00E1543B" w14:paraId="12B9A899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3C39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F</w:t>
            </w:r>
            <w:r w:rsidRPr="00E1543B">
              <w:rPr>
                <w:rFonts w:eastAsia="Times New Roman"/>
                <w:sz w:val="16"/>
                <w:szCs w:val="16"/>
              </w:rPr>
              <w:t>emale adult head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350A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B4C5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D86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1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1A3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6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92E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056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3DEC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6A2B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7.3</w:t>
            </w:r>
          </w:p>
        </w:tc>
      </w:tr>
      <w:tr w:rsidR="00CF40C1" w:rsidRPr="00E1543B" w14:paraId="21ADD6F7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B92B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M</w:t>
            </w:r>
            <w:r w:rsidRPr="00E1543B">
              <w:rPr>
                <w:rFonts w:eastAsia="Times New Roman"/>
                <w:sz w:val="16"/>
                <w:szCs w:val="16"/>
              </w:rPr>
              <w:t>ale adult head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9151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C370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98EC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6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6B88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4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F30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583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5685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1CEE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</w:tr>
      <w:tr w:rsidR="00CF40C1" w:rsidRPr="00E1543B" w14:paraId="71EB4535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88FD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F</w:t>
            </w:r>
            <w:r w:rsidRPr="00E1543B">
              <w:rPr>
                <w:rFonts w:eastAsia="Times New Roman"/>
                <w:sz w:val="16"/>
                <w:szCs w:val="16"/>
              </w:rPr>
              <w:t xml:space="preserve">emale adult bodies </w:t>
            </w:r>
            <w:r>
              <w:rPr>
                <w:rFonts w:eastAsia="Times New Roman" w:hint="eastAsia"/>
                <w:sz w:val="16"/>
                <w:szCs w:val="16"/>
              </w:rPr>
              <w:t>rep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E154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21C8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E7A0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32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6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6B61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1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625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B358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393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0150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.6</w:t>
            </w:r>
          </w:p>
        </w:tc>
      </w:tr>
      <w:tr w:rsidR="00CF40C1" w:rsidRPr="00E1543B" w14:paraId="09F1A8C1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F8DD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F</w:t>
            </w:r>
            <w:r w:rsidRPr="00E1543B">
              <w:rPr>
                <w:rFonts w:eastAsia="Times New Roman"/>
                <w:sz w:val="16"/>
                <w:szCs w:val="16"/>
              </w:rPr>
              <w:t xml:space="preserve">emale adult bodies </w:t>
            </w:r>
            <w:r>
              <w:rPr>
                <w:rFonts w:eastAsia="Times New Roman" w:hint="eastAsia"/>
                <w:sz w:val="16"/>
                <w:szCs w:val="16"/>
              </w:rPr>
              <w:t>rep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E1543B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24CE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C99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FFD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5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0430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9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AAB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84C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C601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CECE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8.0</w:t>
            </w:r>
          </w:p>
        </w:tc>
      </w:tr>
      <w:tr w:rsidR="00CF40C1" w:rsidRPr="00E1543B" w14:paraId="1EA0C3EC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A784" w14:textId="77777777" w:rsidR="00CF40C1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M</w:t>
            </w:r>
            <w:r>
              <w:rPr>
                <w:rFonts w:eastAsia="Times New Roman"/>
                <w:sz w:val="16"/>
                <w:szCs w:val="16"/>
              </w:rPr>
              <w:t>ale adult bodies</w:t>
            </w:r>
          </w:p>
          <w:p w14:paraId="369E3DA8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rep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E154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338A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2958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0AA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9CC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6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BFBB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291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83F5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47D7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6.8</w:t>
            </w:r>
          </w:p>
        </w:tc>
      </w:tr>
      <w:tr w:rsidR="00CF40C1" w:rsidRPr="00E1543B" w14:paraId="32820070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ECC9" w14:textId="77777777" w:rsidR="00CF40C1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M</w:t>
            </w:r>
            <w:r w:rsidRPr="00E1543B">
              <w:rPr>
                <w:rFonts w:eastAsia="Times New Roman"/>
                <w:sz w:val="16"/>
                <w:szCs w:val="16"/>
              </w:rPr>
              <w:t>ale adult bodies</w:t>
            </w:r>
          </w:p>
          <w:p w14:paraId="57F08966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rep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E1543B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F89A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mRNA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1105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EE4C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1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884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7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5EF1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1825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200D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800B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</w:tr>
      <w:tr w:rsidR="00CF40C1" w:rsidRPr="00E1543B" w14:paraId="147823D0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8561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0-2h embryo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B905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EC66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015C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65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0D60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52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E56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9B59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6864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B3F9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3.0</w:t>
            </w:r>
          </w:p>
        </w:tc>
      </w:tr>
      <w:tr w:rsidR="00CF40C1" w:rsidRPr="00E1543B" w14:paraId="4CD5E9A6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998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-6h embryo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E93A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2D9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B35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64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D34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1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93F1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6EB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7E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5896D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7.3</w:t>
            </w:r>
          </w:p>
        </w:tc>
      </w:tr>
      <w:tr w:rsidR="00CF40C1" w:rsidRPr="00E1543B" w14:paraId="2D96CAE8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50FB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6-12h embryo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988F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649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C8F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55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DE29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6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D118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457C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6FA0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3533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1.4</w:t>
            </w:r>
          </w:p>
        </w:tc>
      </w:tr>
      <w:tr w:rsidR="00CF40C1" w:rsidRPr="00E1543B" w14:paraId="6A5E6C95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F6E8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2-24h embryo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E6D7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A7A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EB4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66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669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7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B035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84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AB8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25688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2.1</w:t>
            </w:r>
          </w:p>
        </w:tc>
      </w:tr>
      <w:tr w:rsidR="00CF40C1" w:rsidRPr="00E1543B" w14:paraId="137713B4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D6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T</w:t>
            </w:r>
            <w:r w:rsidRPr="00E1543B">
              <w:rPr>
                <w:rFonts w:eastAsia="Times New Roman"/>
                <w:sz w:val="16"/>
                <w:szCs w:val="16"/>
              </w:rPr>
              <w:t>hird-instar larv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5AD0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DF90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76D9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2D16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2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7F0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22A9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A0C9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0E5F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.8</w:t>
            </w:r>
          </w:p>
        </w:tc>
      </w:tr>
      <w:tr w:rsidR="00CF40C1" w:rsidRPr="00E1543B" w14:paraId="3056F09F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94E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P7-8 pupa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BB83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6A5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F1C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3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201B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0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8A3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5B16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459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8416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.7</w:t>
            </w:r>
          </w:p>
        </w:tc>
      </w:tr>
      <w:tr w:rsidR="00CF40C1" w:rsidRPr="00E1543B" w14:paraId="338D0713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D92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F</w:t>
            </w:r>
            <w:r w:rsidRPr="00E1543B">
              <w:rPr>
                <w:rFonts w:eastAsia="Times New Roman"/>
                <w:sz w:val="16"/>
                <w:szCs w:val="16"/>
              </w:rPr>
              <w:t>emale adult head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9640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D53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3A6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64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8CA8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0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C918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9A2C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7EDF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18A4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0.7</w:t>
            </w:r>
          </w:p>
        </w:tc>
      </w:tr>
      <w:tr w:rsidR="00CF40C1" w:rsidRPr="00E1543B" w14:paraId="32F93C9B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FEC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M</w:t>
            </w:r>
            <w:r w:rsidRPr="00E1543B">
              <w:rPr>
                <w:rFonts w:eastAsia="Times New Roman"/>
                <w:sz w:val="16"/>
                <w:szCs w:val="16"/>
              </w:rPr>
              <w:t>ale adult head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672C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AC92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2F9C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58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53F4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3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A13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923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727D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F595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6.1</w:t>
            </w:r>
          </w:p>
        </w:tc>
      </w:tr>
      <w:tr w:rsidR="00CF40C1" w:rsidRPr="00E1543B" w14:paraId="685353E8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A4E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F</w:t>
            </w:r>
            <w:r w:rsidRPr="00E1543B">
              <w:rPr>
                <w:rFonts w:eastAsia="Times New Roman"/>
                <w:sz w:val="16"/>
                <w:szCs w:val="16"/>
              </w:rPr>
              <w:t xml:space="preserve">emale adult bodies </w:t>
            </w:r>
            <w:r>
              <w:rPr>
                <w:rFonts w:eastAsia="Times New Roman" w:hint="eastAsia"/>
                <w:sz w:val="16"/>
                <w:szCs w:val="16"/>
              </w:rPr>
              <w:t>rep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E154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AD91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553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DC87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4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F8F0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0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FD7B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3FE8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9A99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A80A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</w:tr>
      <w:tr w:rsidR="00CF40C1" w:rsidRPr="00E1543B" w14:paraId="7F88F172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809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F</w:t>
            </w:r>
            <w:r w:rsidRPr="00E1543B">
              <w:rPr>
                <w:rFonts w:eastAsia="Times New Roman"/>
                <w:sz w:val="16"/>
                <w:szCs w:val="16"/>
              </w:rPr>
              <w:t xml:space="preserve">emale adult bodies </w:t>
            </w:r>
            <w:r>
              <w:rPr>
                <w:rFonts w:eastAsia="Times New Roman" w:hint="eastAsia"/>
                <w:sz w:val="16"/>
                <w:szCs w:val="16"/>
              </w:rPr>
              <w:t>rep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E1543B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8BAA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F644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4BC4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3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9FD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9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6B26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5045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3B24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57FE9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</w:tr>
      <w:tr w:rsidR="00CF40C1" w:rsidRPr="00E1543B" w14:paraId="3E399BC4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A085" w14:textId="77777777" w:rsidR="00CF40C1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M</w:t>
            </w:r>
            <w:r w:rsidRPr="00E1543B">
              <w:rPr>
                <w:rFonts w:eastAsia="Times New Roman"/>
                <w:sz w:val="16"/>
                <w:szCs w:val="16"/>
              </w:rPr>
              <w:t>ale adult bodies</w:t>
            </w:r>
          </w:p>
          <w:p w14:paraId="7751DCC3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rep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E1543B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8F2BDD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D0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254D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5.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E30D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19.1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3446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575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8764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92E3CB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4.1</w:t>
            </w:r>
          </w:p>
        </w:tc>
      </w:tr>
      <w:tr w:rsidR="00CF40C1" w:rsidRPr="00E1543B" w14:paraId="2752F639" w14:textId="77777777" w:rsidTr="00E40B6E">
        <w:trPr>
          <w:trHeight w:val="397"/>
          <w:jc w:val="center"/>
        </w:trPr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90CF" w14:textId="77777777" w:rsidR="00CF40C1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M</w:t>
            </w:r>
            <w:r w:rsidRPr="00E1543B">
              <w:rPr>
                <w:rFonts w:eastAsia="Times New Roman"/>
                <w:sz w:val="16"/>
                <w:szCs w:val="16"/>
              </w:rPr>
              <w:t>ale adult bodies</w:t>
            </w:r>
          </w:p>
          <w:p w14:paraId="46D53089" w14:textId="77777777" w:rsidR="00CF40C1" w:rsidRPr="00E1543B" w:rsidRDefault="00CF40C1" w:rsidP="00E40B6E">
            <w:pPr>
              <w:spacing w:line="160" w:lineRule="exact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hint="eastAsia"/>
                <w:sz w:val="16"/>
                <w:szCs w:val="16"/>
              </w:rPr>
              <w:t>rep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E1543B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B3E1B7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sz w:val="16"/>
                <w:szCs w:val="16"/>
              </w:rPr>
              <w:t>Ribo-Seq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238A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non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3AED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40.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6F1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sz w:val="16"/>
                <w:szCs w:val="16"/>
              </w:rPr>
              <w:t>28.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7D49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1383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B790E" w14:textId="77777777" w:rsidR="00CF40C1" w:rsidRPr="00E1543B" w:rsidRDefault="00CF40C1" w:rsidP="00E40B6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F00094" w14:textId="77777777" w:rsidR="00CF40C1" w:rsidRPr="00E1543B" w:rsidRDefault="00CF40C1" w:rsidP="00E40B6E">
            <w:pPr>
              <w:widowControl w:val="0"/>
              <w:jc w:val="center"/>
              <w:rPr>
                <w:sz w:val="16"/>
                <w:szCs w:val="16"/>
              </w:rPr>
            </w:pPr>
            <w:r w:rsidRPr="00E1543B">
              <w:rPr>
                <w:rFonts w:eastAsia="Times New Roman"/>
                <w:color w:val="000000"/>
                <w:sz w:val="16"/>
                <w:szCs w:val="16"/>
              </w:rPr>
              <w:t>6.8</w:t>
            </w:r>
          </w:p>
        </w:tc>
      </w:tr>
    </w:tbl>
    <w:p w14:paraId="34BCB4FC" w14:textId="1D511EEC" w:rsidR="00CF40C1" w:rsidRPr="00E1543B" w:rsidRDefault="00CF40C1" w:rsidP="00CF40C1">
      <w:pPr>
        <w:widowControl w:val="0"/>
        <w:jc w:val="both"/>
        <w:rPr>
          <w:sz w:val="20"/>
          <w:szCs w:val="20"/>
        </w:rPr>
      </w:pPr>
      <w:r w:rsidRPr="00E1543B">
        <w:rPr>
          <w:sz w:val="20"/>
          <w:szCs w:val="20"/>
        </w:rPr>
        <w:t xml:space="preserve">Library size for each library was calculated as total number of reads uniquely mapped to transcriptome. Mean coverage for each library </w:t>
      </w:r>
      <w:r w:rsidR="002B1460">
        <w:rPr>
          <w:sz w:val="20"/>
          <w:szCs w:val="20"/>
        </w:rPr>
        <w:t xml:space="preserve">was </w:t>
      </w:r>
      <w:r w:rsidRPr="00E1543B">
        <w:rPr>
          <w:sz w:val="20"/>
          <w:szCs w:val="20"/>
        </w:rPr>
        <w:t xml:space="preserve">calculated as (library size </w:t>
      </w:r>
      <w:r w:rsidRPr="00E1543B">
        <w:rPr>
          <w:sz w:val="20"/>
          <w:szCs w:val="20"/>
        </w:rPr>
        <w:sym w:font="Symbol" w:char="F0B4"/>
      </w:r>
      <w:r>
        <w:rPr>
          <w:sz w:val="20"/>
          <w:szCs w:val="20"/>
        </w:rPr>
        <w:t xml:space="preserve"> mean read length)</w:t>
      </w:r>
      <w:proofErr w:type="gramStart"/>
      <w:r>
        <w:rPr>
          <w:sz w:val="20"/>
          <w:szCs w:val="20"/>
        </w:rPr>
        <w:t>/[</w:t>
      </w:r>
      <w:proofErr w:type="gramEnd"/>
      <w:r>
        <w:rPr>
          <w:sz w:val="20"/>
          <w:szCs w:val="20"/>
        </w:rPr>
        <w:t>total length of transcriptome (</w:t>
      </w:r>
      <w:r w:rsidRPr="00E1543B">
        <w:rPr>
          <w:sz w:val="20"/>
          <w:szCs w:val="20"/>
        </w:rPr>
        <w:t>overlapping regions were merged strand specifically)</w:t>
      </w:r>
      <w:r>
        <w:rPr>
          <w:sz w:val="20"/>
          <w:szCs w:val="20"/>
        </w:rPr>
        <w:t>]</w:t>
      </w:r>
      <w:r w:rsidRPr="00E1543B">
        <w:rPr>
          <w:sz w:val="20"/>
          <w:szCs w:val="20"/>
        </w:rPr>
        <w:t>. Mean read length of 46</w:t>
      </w:r>
      <w:r>
        <w:rPr>
          <w:sz w:val="20"/>
          <w:szCs w:val="20"/>
        </w:rPr>
        <w:t xml:space="preserve"> </w:t>
      </w:r>
      <w:r w:rsidRPr="00E1543B">
        <w:rPr>
          <w:sz w:val="20"/>
          <w:szCs w:val="20"/>
        </w:rPr>
        <w:t xml:space="preserve">nt for </w:t>
      </w:r>
      <w:r w:rsidR="00785D0C">
        <w:rPr>
          <w:rFonts w:hint="eastAsia"/>
          <w:sz w:val="20"/>
          <w:szCs w:val="20"/>
        </w:rPr>
        <w:t>m</w:t>
      </w:r>
      <w:bookmarkStart w:id="0" w:name="_GoBack"/>
      <w:bookmarkEnd w:id="0"/>
      <w:r w:rsidRPr="00E1543B">
        <w:rPr>
          <w:sz w:val="20"/>
          <w:szCs w:val="20"/>
        </w:rPr>
        <w:t>RNA-Seq libraries and 31</w:t>
      </w:r>
      <w:r>
        <w:rPr>
          <w:sz w:val="20"/>
          <w:szCs w:val="20"/>
        </w:rPr>
        <w:t xml:space="preserve"> </w:t>
      </w:r>
      <w:r w:rsidRPr="00E1543B">
        <w:rPr>
          <w:sz w:val="20"/>
          <w:szCs w:val="20"/>
        </w:rPr>
        <w:t>nt for Ribo-</w:t>
      </w:r>
      <w:r>
        <w:rPr>
          <w:sz w:val="20"/>
          <w:szCs w:val="20"/>
        </w:rPr>
        <w:t>S</w:t>
      </w:r>
      <w:r w:rsidRPr="00E1543B">
        <w:rPr>
          <w:sz w:val="20"/>
          <w:szCs w:val="20"/>
        </w:rPr>
        <w:t>eq libraries were used.</w:t>
      </w:r>
    </w:p>
    <w:p w14:paraId="4677FDF0" w14:textId="77777777" w:rsidR="002F67C8" w:rsidRDefault="00CF40C1" w:rsidP="00CF40C1">
      <w:r w:rsidRPr="00E1543B">
        <w:rPr>
          <w:sz w:val="20"/>
          <w:szCs w:val="20"/>
        </w:rPr>
        <w:t xml:space="preserve">* number of remaining reads after removing reads mapped to rRNA, </w:t>
      </w:r>
      <w:proofErr w:type="spellStart"/>
      <w:r w:rsidRPr="00E1543B">
        <w:rPr>
          <w:sz w:val="20"/>
          <w:szCs w:val="20"/>
        </w:rPr>
        <w:t>misc</w:t>
      </w:r>
      <w:proofErr w:type="spellEnd"/>
      <w:r w:rsidRPr="00E1543B">
        <w:rPr>
          <w:sz w:val="20"/>
          <w:szCs w:val="20"/>
        </w:rPr>
        <w:t xml:space="preserve"> RNA (snoRNA, snRNA, rRNA, tRNA), yeast genome, Wolbachia genome</w:t>
      </w:r>
      <w:r>
        <w:rPr>
          <w:sz w:val="20"/>
          <w:szCs w:val="20"/>
        </w:rPr>
        <w:t>.</w:t>
      </w:r>
    </w:p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0C1"/>
    <w:rsid w:val="00020216"/>
    <w:rsid w:val="001B122D"/>
    <w:rsid w:val="00272BFF"/>
    <w:rsid w:val="002B1460"/>
    <w:rsid w:val="002F67C8"/>
    <w:rsid w:val="003658EE"/>
    <w:rsid w:val="00490843"/>
    <w:rsid w:val="005C3972"/>
    <w:rsid w:val="005D32B3"/>
    <w:rsid w:val="006A48BF"/>
    <w:rsid w:val="00785D0C"/>
    <w:rsid w:val="00793A5A"/>
    <w:rsid w:val="007C1E17"/>
    <w:rsid w:val="0081417E"/>
    <w:rsid w:val="008720FA"/>
    <w:rsid w:val="008913C8"/>
    <w:rsid w:val="00913039"/>
    <w:rsid w:val="00954ADF"/>
    <w:rsid w:val="00CF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383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40C1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3 Table. Mapping statistics of mRNA-Seq and Ribo-Seq libraries.</vt:lpstr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4</cp:revision>
  <dcterms:created xsi:type="dcterms:W3CDTF">2018-01-25T06:42:00Z</dcterms:created>
  <dcterms:modified xsi:type="dcterms:W3CDTF">2018-04-30T02:07:00Z</dcterms:modified>
</cp:coreProperties>
</file>